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26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3"/>
        <w:gridCol w:w="3325"/>
        <w:gridCol w:w="3958"/>
      </w:tblGrid>
      <w:tr w:rsidR="004E146D" w:rsidTr="001D70B0">
        <w:trPr>
          <w:trHeight w:val="560"/>
        </w:trPr>
        <w:tc>
          <w:tcPr>
            <w:tcW w:w="89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146D" w:rsidRDefault="004E146D" w:rsidP="001D70B0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E146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18"/>
              </w:rPr>
              <w:t xml:space="preserve">Table S3. </w:t>
            </w:r>
            <w:r w:rsidRPr="004E146D">
              <w:rPr>
                <w:rFonts w:asciiTheme="majorBidi" w:hAnsiTheme="majorBidi" w:cstheme="majorBidi"/>
                <w:color w:val="000000" w:themeColor="text1"/>
                <w:sz w:val="24"/>
                <w:szCs w:val="18"/>
              </w:rPr>
              <w:t>Primers</w:t>
            </w:r>
            <w:r w:rsidRPr="00964EC3">
              <w:rPr>
                <w:rFonts w:asciiTheme="majorBidi" w:hAnsiTheme="majorBidi" w:cstheme="majorBidi"/>
                <w:color w:val="000000" w:themeColor="text1"/>
                <w:sz w:val="24"/>
                <w:szCs w:val="18"/>
              </w:rPr>
              <w:t xml:space="preserve"> for qPCR assays used in present study </w:t>
            </w:r>
          </w:p>
        </w:tc>
      </w:tr>
      <w:tr w:rsidR="004E146D" w:rsidTr="001D70B0">
        <w:trPr>
          <w:trHeight w:val="470"/>
        </w:trPr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:rsidR="004E146D" w:rsidRDefault="004E146D" w:rsidP="001D70B0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US" w:eastAsia="fr-FR"/>
              </w:rPr>
              <w:t>Name</w:t>
            </w:r>
          </w:p>
        </w:tc>
        <w:tc>
          <w:tcPr>
            <w:tcW w:w="3325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:rsidR="004E146D" w:rsidRDefault="004E146D" w:rsidP="001D70B0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Forward 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fr-FR"/>
              </w:rPr>
              <w:t>(5'-3')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3958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:rsidR="004E146D" w:rsidRDefault="004E146D" w:rsidP="001D70B0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Reverse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fr-FR"/>
              </w:rPr>
              <w:t>(5'-3‘)</w:t>
            </w:r>
          </w:p>
        </w:tc>
      </w:tr>
      <w:tr w:rsidR="004E146D" w:rsidTr="001D70B0">
        <w:trPr>
          <w:trHeight w:val="560"/>
        </w:trPr>
        <w:tc>
          <w:tcPr>
            <w:tcW w:w="1643" w:type="dxa"/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:rsidR="004E146D" w:rsidRDefault="004E146D" w:rsidP="001D70B0">
            <w:pPr>
              <w:spacing w:after="0" w:line="360" w:lineRule="auto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fr-FR"/>
              </w:rPr>
              <w:t>HC-NADH</w:t>
            </w:r>
          </w:p>
        </w:tc>
        <w:tc>
          <w:tcPr>
            <w:tcW w:w="3325" w:type="dxa"/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:rsidR="004E146D" w:rsidRDefault="004E146D" w:rsidP="001D70B0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AGCGCATGTAGAAGCTCCT</w:t>
            </w:r>
          </w:p>
        </w:tc>
        <w:tc>
          <w:tcPr>
            <w:tcW w:w="3958" w:type="dxa"/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:rsidR="004E146D" w:rsidRDefault="004E146D" w:rsidP="001D70B0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CGTAAAAACCCTGCAGTTCC</w:t>
            </w:r>
          </w:p>
        </w:tc>
      </w:tr>
      <w:tr w:rsidR="004E146D" w:rsidTr="001D70B0">
        <w:trPr>
          <w:trHeight w:val="588"/>
        </w:trPr>
        <w:tc>
          <w:tcPr>
            <w:tcW w:w="1643" w:type="dxa"/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:rsidR="004E146D" w:rsidRDefault="004E146D" w:rsidP="001D70B0">
            <w:pPr>
              <w:spacing w:after="0" w:line="360" w:lineRule="auto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fr-FR"/>
              </w:rPr>
              <w:t>HC-HAase</w:t>
            </w:r>
          </w:p>
        </w:tc>
        <w:tc>
          <w:tcPr>
            <w:tcW w:w="3325" w:type="dxa"/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:rsidR="004E146D" w:rsidRDefault="004E146D" w:rsidP="001D70B0">
            <w:pPr>
              <w:spacing w:after="0" w:line="360" w:lineRule="auto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fr-F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CCCAACTTGACAGCTTCCC</w:t>
            </w:r>
          </w:p>
        </w:tc>
        <w:tc>
          <w:tcPr>
            <w:tcW w:w="3958" w:type="dxa"/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:rsidR="004E146D" w:rsidRDefault="004E146D" w:rsidP="001D70B0">
            <w:pPr>
              <w:spacing w:after="0" w:line="360" w:lineRule="auto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fr-F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CCTAGAAACTCGTGCCCTT</w:t>
            </w:r>
          </w:p>
        </w:tc>
      </w:tr>
    </w:tbl>
    <w:p w:rsidR="004E146D" w:rsidRDefault="004E146D" w:rsidP="004E146D"/>
    <w:p w:rsidR="0062448B" w:rsidRDefault="0062448B">
      <w:bookmarkStart w:id="0" w:name="_GoBack"/>
      <w:bookmarkEnd w:id="0"/>
    </w:p>
    <w:sectPr w:rsidR="006244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16D"/>
    <w:rsid w:val="004E146D"/>
    <w:rsid w:val="0062448B"/>
    <w:rsid w:val="00C42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6B1320-DD52-4640-BDAD-6F0BC6880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146D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</dc:creator>
  <cp:keywords/>
  <dc:description/>
  <cp:lastModifiedBy>Ayesha</cp:lastModifiedBy>
  <cp:revision>2</cp:revision>
  <dcterms:created xsi:type="dcterms:W3CDTF">2020-08-19T04:25:00Z</dcterms:created>
  <dcterms:modified xsi:type="dcterms:W3CDTF">2020-08-19T04:26:00Z</dcterms:modified>
</cp:coreProperties>
</file>